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Table S2 : </w:t>
      </w:r>
      <w:r>
        <w:rPr>
          <w:b/>
        </w:rPr>
        <w:t>Kinetic parameters obtained for the dephosphorylation of various substrates by the active constructs of DLAR and PTP99A .</w:t>
      </w:r>
    </w:p>
    <w:p>
      <w:pPr>
        <w:pStyle w:val="Normal"/>
        <w:jc w:val="both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>
          <w:rFonts w:cs="Times New Roman"/>
          <w:b/>
          <w:b/>
          <w:bCs/>
          <w:i/>
          <w:i/>
          <w:color w:val="000000"/>
        </w:rPr>
      </w:pPr>
      <w:r>
        <w:rPr>
          <w:rFonts w:cs="Times New Roman"/>
          <w:b/>
          <w:bCs/>
          <w:i/>
          <w:color w:val="000000"/>
        </w:rPr>
      </w:r>
    </w:p>
    <w:tbl>
      <w:tblPr>
        <w:tblW w:w="10418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2556"/>
        <w:gridCol w:w="1696"/>
        <w:gridCol w:w="1933"/>
        <w:gridCol w:w="2120"/>
      </w:tblGrid>
      <w:tr>
        <w:trPr>
          <w:trHeight w:val="680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V</w:t>
            </w:r>
            <w:r>
              <w:rPr>
                <w:rFonts w:cs="Times New Roman"/>
                <w:b/>
                <w:color w:val="000000"/>
                <w:sz w:val="28"/>
                <w:szCs w:val="28"/>
                <w:vertAlign w:val="subscript"/>
              </w:rPr>
              <w:t xml:space="preserve">max              </w:t>
            </w:r>
            <w:r>
              <w:rPr>
                <w:rFonts w:cs="Times New Roman"/>
                <w:b/>
                <w:color w:val="000000"/>
                <w:vertAlign w:val="subscript"/>
              </w:rPr>
              <w:t xml:space="preserve">                        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 xml:space="preserve">( </w:t>
            </w:r>
            <w:r>
              <w:rPr>
                <w:rFonts w:eastAsia="Symbol" w:cs="Symbol" w:ascii="Symbol" w:hAnsi="Symbol"/>
                <w:b/>
                <w:color w:val="000000"/>
                <w:sz w:val="22"/>
                <w:szCs w:val="22"/>
              </w:rPr>
              <w:t>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>mole/min/mg )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K</w:t>
            </w:r>
            <w:r>
              <w:rPr>
                <w:rFonts w:cs="Times New Roman"/>
                <w:b/>
                <w:color w:val="000000"/>
                <w:sz w:val="28"/>
                <w:szCs w:val="28"/>
                <w:vertAlign w:val="subscript"/>
              </w:rPr>
              <w:t xml:space="preserve">m             </w:t>
            </w:r>
            <w:r>
              <w:rPr>
                <w:rFonts w:cs="Times New Roman"/>
                <w:b/>
                <w:color w:val="000000"/>
                <w:vertAlign w:val="subscript"/>
              </w:rPr>
              <w:t xml:space="preserve">                     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>(</w:t>
            </w:r>
            <w:r>
              <w:rPr>
                <w:rFonts w:eastAsia="Symbol" w:cs="Symbol" w:ascii="Symbol" w:hAnsi="Symbol"/>
                <w:b/>
                <w:color w:val="000000"/>
                <w:sz w:val="22"/>
                <w:szCs w:val="22"/>
              </w:rPr>
              <w:t>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>M )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K</w:t>
            </w:r>
            <w:r>
              <w:rPr>
                <w:rFonts w:cs="Times New Roman"/>
                <w:b/>
                <w:color w:val="000000"/>
                <w:sz w:val="28"/>
                <w:szCs w:val="28"/>
                <w:vertAlign w:val="subscript"/>
              </w:rPr>
              <w:t xml:space="preserve">cat           </w:t>
            </w:r>
            <w:r>
              <w:rPr>
                <w:rFonts w:cs="Times New Roman"/>
                <w:b/>
                <w:color w:val="000000"/>
                <w:vertAlign w:val="subscript"/>
              </w:rPr>
              <w:t xml:space="preserve">                            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>( sec</w:t>
            </w:r>
            <w:r>
              <w:rPr>
                <w:rFonts w:cs="Times New Roman"/>
                <w:b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 xml:space="preserve"> )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K</w:t>
            </w:r>
            <w:r>
              <w:rPr>
                <w:rFonts w:cs="Times New Roman"/>
                <w:b/>
                <w:color w:val="000000"/>
                <w:sz w:val="28"/>
                <w:szCs w:val="28"/>
                <w:vertAlign w:val="subscript"/>
              </w:rPr>
              <w:t>cat</w:t>
            </w:r>
            <w:r>
              <w:rPr>
                <w:rFonts w:cs="Times New Roman"/>
                <w:b/>
                <w:color w:val="000000"/>
                <w:sz w:val="28"/>
                <w:szCs w:val="28"/>
              </w:rPr>
              <w:t>/K</w:t>
            </w:r>
            <w:r>
              <w:rPr>
                <w:rFonts w:cs="Times New Roman"/>
                <w:b/>
                <w:color w:val="000000"/>
                <w:sz w:val="28"/>
                <w:szCs w:val="28"/>
                <w:vertAlign w:val="subscript"/>
              </w:rPr>
              <w:t>m</w:t>
            </w:r>
            <w:r>
              <w:rPr>
                <w:rFonts w:cs="Times New Roman"/>
                <w:b/>
                <w:color w:val="000000"/>
                <w:vertAlign w:val="subscript"/>
              </w:rPr>
              <w:t xml:space="preserve">                            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>( sec</w:t>
            </w:r>
            <w:r>
              <w:rPr>
                <w:rFonts w:cs="Times New Roman"/>
                <w:b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>M</w:t>
            </w:r>
            <w:r>
              <w:rPr>
                <w:rFonts w:cs="Times New Roman"/>
                <w:b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 xml:space="preserve"> )</w:t>
            </w:r>
          </w:p>
        </w:tc>
      </w:tr>
      <w:tr>
        <w:trPr>
          <w:trHeight w:val="567" w:hRule="exact"/>
        </w:trPr>
        <w:tc>
          <w:tcPr>
            <w:tcW w:w="10418" w:type="dxa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DLAR D1 D2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para-Nitro Phenyl Phosphate (pNPP)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9 ± 0.14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3 ± 0.15</w:t>
            </w: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8 ± 0.16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.23 ± 0.09   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Insulin Receptor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TRDI(pY)ETDYYR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31 ± 0.64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9.88 ± 7.82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.99 ± 0.77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6.38 ± 0.04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Cuticle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TAEPD(pY)GALYE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48 ± 1.14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5.28 ± 12.38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58 ± 1.36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30.00 ± 0.07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Myospheroid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CDDS(pY)FGNKC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86 ± 0.39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5.77 ± 8.69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53 ± 0.47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4.28 ± 0.05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fr-FR"/>
              </w:rPr>
              <w:t>Nervous Fingers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 xml:space="preserve"> VIGD(pY)VCRLC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41 ± 0.68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5.49 ± 12.5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.79 ± 0.81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9.59 ± 0.11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Abelson 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     RDDT(pY)TAHAG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39 ± 0.19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.55 ± 4.88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05 ± 0.22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7.96 ± 0.16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10418" w:type="dxa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DLAR D1 D2HSS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para-Nitro Phenyl Phosphate (pNPP)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4 ± 0.15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.30 ± 0.24 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9 ± 0.17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.97 ± 0.10 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Insulin Receptor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TRDI(pY)ETDYYR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01 ± 0.1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.27± 4.1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77 ± 0.13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0.54 ± 0.06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Cuticle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TAEPD(pY)GALYE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61 ± 0.38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1.55 ± 13.8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65 ± 0.46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7.83 ± 0.05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Myospheroid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CDDS(pY)FGNKC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11 ± 0.12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3.92 ± 7.99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7 ± 0.15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5.79 ± 0.08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fr-FR"/>
              </w:rPr>
              <w:t>Nervous Fingers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 xml:space="preserve"> VIGD(pY)VCRLC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9 ± 0.35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4.23 ± 14.9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42 ± 0.42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7.02 ± 0.07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Abelson 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     RDDT(pY)TAHAG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 ± 0.01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38 ±1.07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2 ± 0.01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5.82 ± 0.07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10418" w:type="dxa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DLAR D1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para-Nitro Phenyl Phosphate (pNPP)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.56 ± 0.34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.00 ± 0.08 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.10 ± 0.27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6.03 ± 0.11 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Insulin Receptor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TRDI(pY)ETDYYR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7.76 ± 3.28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9.47 ± 5.6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9.39 ± 2.62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50.31 ± 0.06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Cuticle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TAEPD(pY)GALYE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7.6 ± 1.96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6.54 ± 4.64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.98 ± 1.56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09.62 ± 0.06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Myospheroid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CDDS(pY)FGNKC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.58 ± 0.84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8.51 ± 6.67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66 ± 0.67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30.14 ± 0.06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fr-FR"/>
              </w:rPr>
              <w:t>Nervous Fingers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 xml:space="preserve"> VIGD(pY)VCRLC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.5 ± 1.4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.21± 5.05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 ± 1.12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78.51 ± 0.09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Abelson 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     RDDT(pY)TAHAG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95 ± 0.59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.19 ± 8.98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96 ± 0.68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1.77 ± 0.32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10418" w:type="dxa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PTP99A D1 D2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para-Nitro Phenyl Phosphate (pNPP)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.89 ± 0.52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2.27 ± 0.17 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80 ± 0.59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4.92 ± 0.98 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Insulin Receptor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TRDI(pY)ETDYYR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.98 ± 0.83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.75 ± 2.08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6.86 ± 1.03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63.84 ± 0.74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Cuticle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TAEPD(pY)GALYE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10 ± 0.66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2.42 ± 10.14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.15 ± 0.82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8.81 ± 1.29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Myospheroid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CDDS(pY)FGNKC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9 ± 0.03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06 ± 0.36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5 ± 0.03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44.1 ± 1.22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fr-FR"/>
              </w:rPr>
              <w:t>Nervous Fingers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 xml:space="preserve"> VIGD(pY)VCRLC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89 ± 0.38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9.86 ± 15.02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01 ± 0.46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6.12 ± 0.12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Abelson 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     RDDT(pY)TAHAG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59 ± 0.07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29 ± 1.55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21 ± 0.08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9.97 ± 0.15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4</w:t>
            </w:r>
          </w:p>
        </w:tc>
      </w:tr>
      <w:tr>
        <w:trPr>
          <w:trHeight w:val="567" w:hRule="exact"/>
        </w:trPr>
        <w:tc>
          <w:tcPr>
            <w:tcW w:w="10418" w:type="dxa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/>
                <w:b/>
                <w:color w:val="000000"/>
                <w:sz w:val="28"/>
                <w:szCs w:val="28"/>
              </w:rPr>
              <w:t>PTP99A D1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para-Nitro Phenyl Phosphate (pNPP)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Times New Roman"/>
                <w:color w:val="000000"/>
              </w:rPr>
            </w:pPr>
            <w:r>
              <w:rPr>
                <w:rFonts w:cs="Times New Roman" w:ascii="Palatino Linotype" w:hAnsi="Palatino Linotype"/>
                <w:color w:val="000000"/>
              </w:rPr>
              <w:t>0.22 ± 0.01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Times New Roman"/>
                <w:color w:val="000000"/>
                <w:vertAlign w:val="subscript"/>
              </w:rPr>
            </w:pPr>
            <w:r>
              <w:rPr>
                <w:rFonts w:cs="Times New Roman" w:ascii="Palatino Linotype" w:hAnsi="Palatino Linotype"/>
                <w:color w:val="000000"/>
              </w:rPr>
              <w:t xml:space="preserve">5.60 ± 0.23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Times New Roman"/>
                <w:color w:val="000000"/>
              </w:rPr>
            </w:pPr>
            <w:r>
              <w:rPr>
                <w:rFonts w:cs="Times New Roman" w:ascii="Palatino Linotype" w:hAnsi="Palatino Linotype"/>
                <w:color w:val="000000"/>
              </w:rPr>
              <w:t>0.14 ± 0.01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Times New Roman"/>
                <w:color w:val="000000"/>
              </w:rPr>
            </w:pPr>
            <w:r>
              <w:rPr>
                <w:rFonts w:cs="Times New Roman" w:ascii="Palatino Linotype" w:hAnsi="Palatino Linotype"/>
                <w:color w:val="000000"/>
              </w:rPr>
              <w:t xml:space="preserve">0.20 ± 0.05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Insulin Receptor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TRDI(pY)ETDYYR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7 ± 0.16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17 ± 161.84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8 ± 0.11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5.53 ± 0.22 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Cuticle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TAEPD(pY)GALYE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6 ± 0.04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9.04 ± 33.32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4 ± 0.04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7.18 ± 0.15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Myospheroid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>CDDS(pY)FGNKC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72 ± 0.13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87.25 ± 102.23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81 ± 0.08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0.40 ± 0.59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fr-FR"/>
              </w:rPr>
              <w:t>Nervous Fingers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 xml:space="preserve"> VIGD(pY)VCRLCK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42 ± 0.14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61.68 ± 94.68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94 ± 0.10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21.61 ± 0.24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</w:tr>
      <w:tr>
        <w:trPr>
          <w:trHeight w:val="567" w:hRule="exact"/>
        </w:trPr>
        <w:tc>
          <w:tcPr>
            <w:tcW w:w="211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Abelson   </w:t>
            </w:r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     RDDT(pY)TAHAG</w:t>
            </w:r>
          </w:p>
        </w:tc>
        <w:tc>
          <w:tcPr>
            <w:tcW w:w="255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3 ± 0.05</w:t>
            </w:r>
          </w:p>
        </w:tc>
        <w:tc>
          <w:tcPr>
            <w:tcW w:w="16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1.69 ± 26.61</w:t>
            </w:r>
          </w:p>
        </w:tc>
        <w:tc>
          <w:tcPr>
            <w:tcW w:w="19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5 ± 0.04</w:t>
            </w:r>
          </w:p>
        </w:tc>
        <w:tc>
          <w:tcPr>
            <w:tcW w:w="2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45.19 ± 0.29 </w:t>
            </w:r>
            <w:r>
              <w:rPr>
                <w:rFonts w:cs="Calibri"/>
                <w:color w:val="000000"/>
              </w:rPr>
              <w:t xml:space="preserve">x </w:t>
            </w:r>
            <w:r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  <w:vertAlign w:val="superscript"/>
              </w:rPr>
              <w:t>2</w:t>
            </w:r>
          </w:p>
        </w:tc>
      </w:tr>
    </w:tbl>
    <w:p>
      <w:pPr>
        <w:pStyle w:val="Normal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6:59:00Z</dcterms:created>
  <dc:creator>Gopal</dc:creator>
  <dc:description/>
  <cp:keywords/>
  <dc:language>en-US</dc:language>
  <cp:lastModifiedBy>Gopal</cp:lastModifiedBy>
  <dcterms:modified xsi:type="dcterms:W3CDTF">2011-08-22T07:07:00Z</dcterms:modified>
  <cp:revision>2</cp:revision>
  <dc:subject/>
  <dc:title/>
</cp:coreProperties>
</file>